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951" w:rsidRPr="00A61BF2" w:rsidRDefault="00174951" w:rsidP="00174951">
      <w:pPr>
        <w:spacing w:before="240" w:after="120" w:line="360" w:lineRule="auto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A61BF2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Early Administration of High Protein for Critically Ill Patients with Acute Kidney Injury?</w:t>
      </w:r>
    </w:p>
    <w:p w:rsidR="00174951" w:rsidRDefault="00174951" w:rsidP="00174951">
      <w:pPr>
        <w:spacing w:line="360" w:lineRule="auto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p w:rsidR="00174951" w:rsidRPr="00174951" w:rsidRDefault="00174951" w:rsidP="00174951">
      <w:pPr>
        <w:spacing w:line="360" w:lineRule="auto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174951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Online Supplement</w:t>
      </w:r>
    </w:p>
    <w:p w:rsidR="00174951" w:rsidRDefault="00174951" w:rsidP="00174951">
      <w:pPr>
        <w:spacing w:line="360" w:lineRule="auto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p w:rsidR="00174951" w:rsidRPr="00174951" w:rsidRDefault="00174951" w:rsidP="00174951">
      <w:pPr>
        <w:spacing w:line="360" w:lineRule="auto"/>
        <w:rPr>
          <w:rFonts w:asciiTheme="minorBidi" w:hAnsiTheme="minorBidi" w:cstheme="minorBidi"/>
          <w:color w:val="000000" w:themeColor="text1"/>
          <w:sz w:val="22"/>
          <w:szCs w:val="22"/>
          <w:shd w:val="clear" w:color="auto" w:fill="FFFFFF"/>
        </w:rPr>
      </w:pPr>
      <w:r w:rsidRPr="00174951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Supplementary References: </w:t>
      </w:r>
      <w:r w:rsidRPr="00A61BF2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begin">
          <w:fldData xml:space="preserve">cmQ+PGtleXdvcmQ+QWdlZDwva2V5d29yZD48a2V5d29yZD5BbWlkb2h5ZHJvbGFzZXMvYmxvb2Q8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</w:fldData>
        </w:fldChar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  <w:instrText xml:space="preserve"> ADDIN EN.CITE </w:instrText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begin">
          <w:fldData xml:space="preserve">PEVuZE5vdGU+PENpdGU+PEF1dGhvcj5QdXRodWNoZWFyeTwvQXV0aG9yPjxZZWFyPjIwMTM8L1ll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==
</w:fldData>
        </w:fldChar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  <w:instrText xml:space="preserve"> ADDIN EN.CITE.DATA </w:instrText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end"/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begin">
          <w:fldData xml:space="preserve">cmQ+PGtleXdvcmQ+QWdlZDwva2V5d29yZD48a2V5d29yZD5BbWlkb2h5ZHJvbGFzZXMvYmxvb2Q8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</w:fldData>
        </w:fldChar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  <w:instrText xml:space="preserve"> ADDIN EN.CITE.DATA </w:instrText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</w:r>
      <w:r w:rsidR="00753EF3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end"/>
      </w:r>
      <w:r w:rsidRPr="00A61BF2">
        <w:rPr>
          <w:rFonts w:asciiTheme="minorBidi" w:hAnsiTheme="minorBidi" w:cstheme="minorBidi"/>
          <w:color w:val="000000" w:themeColor="text1"/>
          <w:sz w:val="22"/>
          <w:szCs w:val="22"/>
        </w:rPr>
      </w:r>
      <w:r w:rsidRPr="00A61BF2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separate"/>
      </w:r>
      <w:r w:rsidR="00753EF3">
        <w:rPr>
          <w:rFonts w:asciiTheme="minorBidi" w:hAnsiTheme="minorBidi" w:cstheme="minorBidi"/>
          <w:noProof/>
          <w:color w:val="000000" w:themeColor="text1"/>
          <w:sz w:val="22"/>
          <w:szCs w:val="22"/>
        </w:rPr>
        <w:t>[1-26]</w:t>
      </w:r>
      <w:r w:rsidRPr="00A61BF2">
        <w:rPr>
          <w:rFonts w:asciiTheme="minorBidi" w:hAnsiTheme="minorBidi" w:cstheme="minorBidi"/>
          <w:color w:val="000000" w:themeColor="text1"/>
          <w:sz w:val="22"/>
          <w:szCs w:val="22"/>
        </w:rPr>
        <w:fldChar w:fldCharType="end"/>
      </w:r>
    </w:p>
    <w:p w:rsidR="00174951" w:rsidRDefault="00174951"/>
    <w:p w:rsidR="00753EF3" w:rsidRPr="00753EF3" w:rsidRDefault="00174951" w:rsidP="00753EF3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53EF3" w:rsidRPr="00753EF3">
        <w:rPr>
          <w:noProof/>
        </w:rPr>
        <w:t>1.</w:t>
      </w:r>
      <w:r w:rsidR="00753EF3" w:rsidRPr="00753EF3">
        <w:rPr>
          <w:noProof/>
        </w:rPr>
        <w:tab/>
        <w:t xml:space="preserve">Puthucheary ZA, Rawal J, McPhail M, Connolly B, Ratnayake G, Chan P, Hopkinson NS, Phadke R, Dew T, Sidhu PS: </w:t>
      </w:r>
      <w:r w:rsidR="00753EF3" w:rsidRPr="00753EF3">
        <w:rPr>
          <w:b/>
          <w:noProof/>
        </w:rPr>
        <w:t>Acute skeletal muscle wasting in critical illness</w:t>
      </w:r>
      <w:r w:rsidR="00753EF3" w:rsidRPr="00753EF3">
        <w:rPr>
          <w:noProof/>
        </w:rPr>
        <w:t xml:space="preserve">. </w:t>
      </w:r>
      <w:r w:rsidR="00753EF3" w:rsidRPr="00753EF3">
        <w:rPr>
          <w:i/>
          <w:noProof/>
        </w:rPr>
        <w:t xml:space="preserve">Jama </w:t>
      </w:r>
      <w:r w:rsidR="00753EF3" w:rsidRPr="00753EF3">
        <w:rPr>
          <w:noProof/>
        </w:rPr>
        <w:t xml:space="preserve">2013, </w:t>
      </w:r>
      <w:r w:rsidR="00753EF3" w:rsidRPr="00753EF3">
        <w:rPr>
          <w:b/>
          <w:noProof/>
        </w:rPr>
        <w:t>310</w:t>
      </w:r>
      <w:r w:rsidR="00753EF3" w:rsidRPr="00753EF3">
        <w:rPr>
          <w:noProof/>
        </w:rPr>
        <w:t>(15):1591-1600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.</w:t>
      </w:r>
      <w:r w:rsidRPr="00753EF3">
        <w:rPr>
          <w:noProof/>
        </w:rPr>
        <w:tab/>
        <w:t xml:space="preserve">Berbel MN, Pinto MPR, Ponce D, Balbi AL: </w:t>
      </w:r>
      <w:r w:rsidRPr="00753EF3">
        <w:rPr>
          <w:b/>
          <w:noProof/>
        </w:rPr>
        <w:t>Nutritional aspects in acute kidney injury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Revista da Associação Médica Brasileira (English Edition) </w:t>
      </w:r>
      <w:r w:rsidRPr="00753EF3">
        <w:rPr>
          <w:noProof/>
        </w:rPr>
        <w:t xml:space="preserve">2011, </w:t>
      </w:r>
      <w:r w:rsidRPr="00753EF3">
        <w:rPr>
          <w:b/>
          <w:noProof/>
        </w:rPr>
        <w:t>57</w:t>
      </w:r>
      <w:r w:rsidRPr="00753EF3">
        <w:rPr>
          <w:noProof/>
        </w:rPr>
        <w:t>(5):587-592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3.</w:t>
      </w:r>
      <w:r w:rsidRPr="00753EF3">
        <w:rPr>
          <w:noProof/>
        </w:rPr>
        <w:tab/>
        <w:t xml:space="preserve">Chima CS, Meyer L, Hummell AC, Bosworth C, Heyka R, Paganini E, Werynski A: </w:t>
      </w:r>
      <w:r w:rsidRPr="00753EF3">
        <w:rPr>
          <w:b/>
          <w:noProof/>
        </w:rPr>
        <w:t>Protein catabolic rate in patients with acute renal failure on continuous arteriovenous hemofiltration and total parenteral nutrition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Journal of the American Society of Nephrology </w:t>
      </w:r>
      <w:r w:rsidRPr="00753EF3">
        <w:rPr>
          <w:noProof/>
        </w:rPr>
        <w:t xml:space="preserve">1993, </w:t>
      </w:r>
      <w:r w:rsidRPr="00753EF3">
        <w:rPr>
          <w:b/>
          <w:noProof/>
        </w:rPr>
        <w:t>3</w:t>
      </w:r>
      <w:r w:rsidRPr="00753EF3">
        <w:rPr>
          <w:noProof/>
        </w:rPr>
        <w:t>(8):1516-1521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4.</w:t>
      </w:r>
      <w:r w:rsidRPr="00753EF3">
        <w:rPr>
          <w:noProof/>
        </w:rPr>
        <w:tab/>
        <w:t xml:space="preserve">Fiaccadori E, Lombardi M, LEONARDI S, ROTELLI CF, TORTORELLA G, BORGHETTI A: </w:t>
      </w:r>
      <w:r w:rsidRPr="00753EF3">
        <w:rPr>
          <w:b/>
          <w:noProof/>
        </w:rPr>
        <w:t>Prevalence and clinical outcome associated with preexisting malnutrition in acute renal failure: a prospective cohort study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Journal of the American Society of Nephrology </w:t>
      </w:r>
      <w:r w:rsidRPr="00753EF3">
        <w:rPr>
          <w:noProof/>
        </w:rPr>
        <w:t xml:space="preserve">1999, </w:t>
      </w:r>
      <w:r w:rsidRPr="00753EF3">
        <w:rPr>
          <w:b/>
          <w:noProof/>
        </w:rPr>
        <w:t>10</w:t>
      </w:r>
      <w:r w:rsidRPr="00753EF3">
        <w:rPr>
          <w:noProof/>
        </w:rPr>
        <w:t>(3):581-593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5.</w:t>
      </w:r>
      <w:r w:rsidRPr="00753EF3">
        <w:rPr>
          <w:noProof/>
        </w:rPr>
        <w:tab/>
        <w:t xml:space="preserve">Preiser JC, Ichai C, Orban JC, Groeneveld AB: </w:t>
      </w:r>
      <w:r w:rsidRPr="00753EF3">
        <w:rPr>
          <w:b/>
          <w:noProof/>
        </w:rPr>
        <w:t>Metabolic response to the stress of critical illness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Br J Anaesth </w:t>
      </w:r>
      <w:r w:rsidRPr="00753EF3">
        <w:rPr>
          <w:noProof/>
        </w:rPr>
        <w:t xml:space="preserve">2014, </w:t>
      </w:r>
      <w:r w:rsidRPr="00753EF3">
        <w:rPr>
          <w:b/>
          <w:noProof/>
        </w:rPr>
        <w:t>113</w:t>
      </w:r>
      <w:r w:rsidRPr="00753EF3">
        <w:rPr>
          <w:noProof/>
        </w:rPr>
        <w:t>(6):945-954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6.</w:t>
      </w:r>
      <w:r w:rsidRPr="00753EF3">
        <w:rPr>
          <w:noProof/>
        </w:rPr>
        <w:tab/>
        <w:t>Preiser JC, Arabi YM, Berger MM, Casaer M, McClave S, Montejo-Gonzalez JC, Peake S, Reintam Blaser A, Van den Berghe G, van Zanten A</w:t>
      </w:r>
      <w:r w:rsidRPr="00753EF3">
        <w:rPr>
          <w:i/>
          <w:noProof/>
        </w:rPr>
        <w:t xml:space="preserve"> et al</w:t>
      </w:r>
      <w:r w:rsidRPr="00753EF3">
        <w:rPr>
          <w:noProof/>
        </w:rPr>
        <w:t xml:space="preserve">: </w:t>
      </w:r>
      <w:r w:rsidRPr="00753EF3">
        <w:rPr>
          <w:b/>
          <w:noProof/>
        </w:rPr>
        <w:t>A guide to enteral nutrition in intensive care units: 10 expert tips for the daily practice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Crit Care </w:t>
      </w:r>
      <w:r w:rsidRPr="00753EF3">
        <w:rPr>
          <w:noProof/>
        </w:rPr>
        <w:t xml:space="preserve">2021, </w:t>
      </w:r>
      <w:r w:rsidRPr="00753EF3">
        <w:rPr>
          <w:b/>
          <w:noProof/>
        </w:rPr>
        <w:t>25</w:t>
      </w:r>
      <w:r w:rsidRPr="00753EF3">
        <w:rPr>
          <w:noProof/>
        </w:rPr>
        <w:t>(1):424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7.</w:t>
      </w:r>
      <w:r w:rsidRPr="00753EF3">
        <w:rPr>
          <w:noProof/>
        </w:rPr>
        <w:tab/>
        <w:t xml:space="preserve">Reintam Blaser A, Berger MM: </w:t>
      </w:r>
      <w:r w:rsidRPr="00753EF3">
        <w:rPr>
          <w:b/>
          <w:noProof/>
        </w:rPr>
        <w:t>Early or Late Feeding after ICU Admission?</w:t>
      </w:r>
      <w:r w:rsidRPr="00753EF3">
        <w:rPr>
          <w:noProof/>
        </w:rPr>
        <w:t xml:space="preserve"> </w:t>
      </w:r>
      <w:r w:rsidRPr="00753EF3">
        <w:rPr>
          <w:i/>
          <w:noProof/>
        </w:rPr>
        <w:t xml:space="preserve">Nutrients </w:t>
      </w:r>
      <w:r w:rsidRPr="00753EF3">
        <w:rPr>
          <w:noProof/>
        </w:rPr>
        <w:t xml:space="preserve">2017, </w:t>
      </w:r>
      <w:r w:rsidRPr="00753EF3">
        <w:rPr>
          <w:b/>
          <w:noProof/>
        </w:rPr>
        <w:t>9</w:t>
      </w:r>
      <w:r w:rsidRPr="00753EF3">
        <w:rPr>
          <w:noProof/>
        </w:rPr>
        <w:t>(12)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8.</w:t>
      </w:r>
      <w:r w:rsidRPr="00753EF3">
        <w:rPr>
          <w:noProof/>
        </w:rPr>
        <w:tab/>
        <w:t xml:space="preserve">Singer P, Blaser AR, Berger MM, Alhazzani W, Calder PC, Casaer MP, Hiesmayr M, Mayer K, Montejo JC, Pichard C: </w:t>
      </w:r>
      <w:r w:rsidRPr="00753EF3">
        <w:rPr>
          <w:b/>
          <w:noProof/>
        </w:rPr>
        <w:t>ESPEN guideline on clinical nutrition in the intensive care unit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Clin Nutr </w:t>
      </w:r>
      <w:r w:rsidRPr="00753EF3">
        <w:rPr>
          <w:noProof/>
        </w:rPr>
        <w:t xml:space="preserve">2019, </w:t>
      </w:r>
      <w:r w:rsidRPr="00753EF3">
        <w:rPr>
          <w:b/>
          <w:noProof/>
        </w:rPr>
        <w:t>38</w:t>
      </w:r>
      <w:r w:rsidRPr="00753EF3">
        <w:rPr>
          <w:noProof/>
        </w:rPr>
        <w:t>(1):48-79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9.</w:t>
      </w:r>
      <w:r w:rsidRPr="00753EF3">
        <w:rPr>
          <w:noProof/>
        </w:rPr>
        <w:tab/>
        <w:t xml:space="preserve">Fiaccadori E, Sabatino A, Barazzoni R, Carrero JJ, Cupisti A, De Waele E, Jonckheer J, Singer P, Cuerda C: </w:t>
      </w:r>
      <w:r w:rsidRPr="00753EF3">
        <w:rPr>
          <w:b/>
          <w:noProof/>
        </w:rPr>
        <w:t>ESPEN guideline on clinical nutrition in hospitalized patients with acute or chronic kidney disease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Clin Nutr </w:t>
      </w:r>
      <w:r w:rsidRPr="00753EF3">
        <w:rPr>
          <w:noProof/>
        </w:rPr>
        <w:t xml:space="preserve">2021, </w:t>
      </w:r>
      <w:r w:rsidRPr="00753EF3">
        <w:rPr>
          <w:b/>
          <w:noProof/>
        </w:rPr>
        <w:t>40</w:t>
      </w:r>
      <w:r w:rsidRPr="00753EF3">
        <w:rPr>
          <w:noProof/>
        </w:rPr>
        <w:t>(4):1644-1668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0.</w:t>
      </w:r>
      <w:r w:rsidRPr="00753EF3">
        <w:rPr>
          <w:noProof/>
        </w:rPr>
        <w:tab/>
        <w:t xml:space="preserve">Oh WC, Mafrici B, Rigby M, Harvey D, Sharman A, Allen JC, Mahajan R, Gardner DS, Devonald MAJ: </w:t>
      </w:r>
      <w:r w:rsidRPr="00753EF3">
        <w:rPr>
          <w:b/>
          <w:noProof/>
        </w:rPr>
        <w:t>Micronutrient and Amino Acid Losses During Renal Replacement Therapy for Acute Kidney Injury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Kidney Int Rep </w:t>
      </w:r>
      <w:r w:rsidRPr="00753EF3">
        <w:rPr>
          <w:noProof/>
        </w:rPr>
        <w:t xml:space="preserve">2019, </w:t>
      </w:r>
      <w:r w:rsidRPr="00753EF3">
        <w:rPr>
          <w:b/>
          <w:noProof/>
        </w:rPr>
        <w:t>4</w:t>
      </w:r>
      <w:r w:rsidRPr="00753EF3">
        <w:rPr>
          <w:noProof/>
        </w:rPr>
        <w:t>(8):1094-1108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1.</w:t>
      </w:r>
      <w:r w:rsidRPr="00753EF3">
        <w:rPr>
          <w:noProof/>
        </w:rPr>
        <w:tab/>
        <w:t xml:space="preserve">Vanhorebeek I, Verbruggen S, Casaer MP, Gunst J, Wouters PJ, Hanot J, Guerra GG, Vlasselaers D, Joosten K, Van den Berghe G: </w:t>
      </w:r>
      <w:r w:rsidRPr="00753EF3">
        <w:rPr>
          <w:b/>
          <w:noProof/>
        </w:rPr>
        <w:t>Effect of early supplemental parenteral nutrition in the paediatric ICU: a preplanned observational study of post-randomisation treatments in the PEPaNIC trial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The Lancet Respiratory Medicine </w:t>
      </w:r>
      <w:r w:rsidRPr="00753EF3">
        <w:rPr>
          <w:noProof/>
        </w:rPr>
        <w:t xml:space="preserve">2017, </w:t>
      </w:r>
      <w:r w:rsidRPr="00753EF3">
        <w:rPr>
          <w:b/>
          <w:noProof/>
        </w:rPr>
        <w:t>5</w:t>
      </w:r>
      <w:r w:rsidRPr="00753EF3">
        <w:rPr>
          <w:noProof/>
        </w:rPr>
        <w:t>(6):475-483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2.</w:t>
      </w:r>
      <w:r w:rsidRPr="00753EF3">
        <w:rPr>
          <w:noProof/>
        </w:rPr>
        <w:tab/>
        <w:t xml:space="preserve">Thiessen SE, Derde S, Derese I, Dufour T, Vega CA, Langouche L, Goossens C, Peersman N, Vermeersch P, Vander Perre S: </w:t>
      </w:r>
      <w:r w:rsidRPr="00753EF3">
        <w:rPr>
          <w:b/>
          <w:noProof/>
        </w:rPr>
        <w:t xml:space="preserve">Role of glucagon in catabolism and </w:t>
      </w:r>
      <w:r w:rsidRPr="00753EF3">
        <w:rPr>
          <w:b/>
          <w:noProof/>
        </w:rPr>
        <w:lastRenderedPageBreak/>
        <w:t>muscle wasting of critical illness and modulation by nutrition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American journal of respiratory and critical care medicine </w:t>
      </w:r>
      <w:r w:rsidRPr="00753EF3">
        <w:rPr>
          <w:noProof/>
        </w:rPr>
        <w:t xml:space="preserve">2017, </w:t>
      </w:r>
      <w:r w:rsidRPr="00753EF3">
        <w:rPr>
          <w:b/>
          <w:noProof/>
        </w:rPr>
        <w:t>196</w:t>
      </w:r>
      <w:r w:rsidRPr="00753EF3">
        <w:rPr>
          <w:noProof/>
        </w:rPr>
        <w:t>(9):1131-1143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3.</w:t>
      </w:r>
      <w:r w:rsidRPr="00753EF3">
        <w:rPr>
          <w:noProof/>
        </w:rPr>
        <w:tab/>
        <w:t xml:space="preserve">Van Dyck L, Casaer MP, Gunst J: </w:t>
      </w:r>
      <w:r w:rsidRPr="00753EF3">
        <w:rPr>
          <w:b/>
          <w:noProof/>
        </w:rPr>
        <w:t>Autophagy and its implications against early full nutrition support in critical illness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Nutrition in Clinical Practice </w:t>
      </w:r>
      <w:r w:rsidRPr="00753EF3">
        <w:rPr>
          <w:noProof/>
        </w:rPr>
        <w:t xml:space="preserve">2018, </w:t>
      </w:r>
      <w:r w:rsidRPr="00753EF3">
        <w:rPr>
          <w:b/>
          <w:noProof/>
        </w:rPr>
        <w:t>33</w:t>
      </w:r>
      <w:r w:rsidRPr="00753EF3">
        <w:rPr>
          <w:noProof/>
        </w:rPr>
        <w:t>(3):339-347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4.</w:t>
      </w:r>
      <w:r w:rsidRPr="00753EF3">
        <w:rPr>
          <w:noProof/>
        </w:rPr>
        <w:tab/>
        <w:t xml:space="preserve">Fouque D, Aparicio M: </w:t>
      </w:r>
      <w:r w:rsidRPr="00753EF3">
        <w:rPr>
          <w:b/>
          <w:noProof/>
        </w:rPr>
        <w:t>Eleven reasons to control the protein intake of patients with chronic kidney disease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Nature clinical practice Nephrology </w:t>
      </w:r>
      <w:r w:rsidRPr="00753EF3">
        <w:rPr>
          <w:noProof/>
        </w:rPr>
        <w:t xml:space="preserve">2007, </w:t>
      </w:r>
      <w:r w:rsidRPr="00753EF3">
        <w:rPr>
          <w:b/>
          <w:noProof/>
        </w:rPr>
        <w:t>3</w:t>
      </w:r>
      <w:r w:rsidRPr="00753EF3">
        <w:rPr>
          <w:noProof/>
        </w:rPr>
        <w:t>(7):383-392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5.</w:t>
      </w:r>
      <w:r w:rsidRPr="00753EF3">
        <w:rPr>
          <w:noProof/>
        </w:rPr>
        <w:tab/>
        <w:t xml:space="preserve">Bufarah M, Costa N, Losilla M, Reis N, Silva M, Balbi A, Ponce D: </w:t>
      </w:r>
      <w:r w:rsidRPr="00753EF3">
        <w:rPr>
          <w:b/>
          <w:noProof/>
        </w:rPr>
        <w:t>Low caloric and protein intake is associated with mortality in patients with acute kidney injury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Clinical nutrition ESPEN </w:t>
      </w:r>
      <w:r w:rsidRPr="00753EF3">
        <w:rPr>
          <w:noProof/>
        </w:rPr>
        <w:t xml:space="preserve">2018, </w:t>
      </w:r>
      <w:r w:rsidRPr="00753EF3">
        <w:rPr>
          <w:b/>
          <w:noProof/>
        </w:rPr>
        <w:t>24</w:t>
      </w:r>
      <w:r w:rsidRPr="00753EF3">
        <w:rPr>
          <w:noProof/>
        </w:rPr>
        <w:t>:66-70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6.</w:t>
      </w:r>
      <w:r w:rsidRPr="00753EF3">
        <w:rPr>
          <w:noProof/>
        </w:rPr>
        <w:tab/>
        <w:t xml:space="preserve">Bellomo R, Cass A, Cole L, Finfer S, Gallagher M, Lee J, Lo S, McArthur C, McGuinness S, Norton R: </w:t>
      </w:r>
      <w:r w:rsidRPr="00753EF3">
        <w:rPr>
          <w:b/>
          <w:noProof/>
        </w:rPr>
        <w:t>Daily protein intake and patient outcomes in severe acute kidney injury: findings of the randomized evaluation of normal versus augmented level of replacement therapy (RENAL) trial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Blood purification </w:t>
      </w:r>
      <w:r w:rsidRPr="00753EF3">
        <w:rPr>
          <w:noProof/>
        </w:rPr>
        <w:t xml:space="preserve">2014, </w:t>
      </w:r>
      <w:r w:rsidRPr="00753EF3">
        <w:rPr>
          <w:b/>
          <w:noProof/>
        </w:rPr>
        <w:t>37</w:t>
      </w:r>
      <w:r w:rsidRPr="00753EF3">
        <w:rPr>
          <w:noProof/>
        </w:rPr>
        <w:t>(4):325-334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7.</w:t>
      </w:r>
      <w:r w:rsidRPr="00753EF3">
        <w:rPr>
          <w:noProof/>
        </w:rPr>
        <w:tab/>
        <w:t>Doig GS, Simpson F, Bellomo R, Heighes PT, Sweetman EA, Chesher D, Pollock C, Davies A, Botha J, Harrigan P</w:t>
      </w:r>
      <w:r w:rsidRPr="00753EF3">
        <w:rPr>
          <w:i/>
          <w:noProof/>
        </w:rPr>
        <w:t xml:space="preserve"> et al</w:t>
      </w:r>
      <w:r w:rsidRPr="00753EF3">
        <w:rPr>
          <w:noProof/>
        </w:rPr>
        <w:t xml:space="preserve">: </w:t>
      </w:r>
      <w:r w:rsidRPr="00753EF3">
        <w:rPr>
          <w:b/>
          <w:noProof/>
        </w:rPr>
        <w:t>Intravenous amino acid therapy for kidney function in critically ill patients: a randomized controlled trial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Intensive Care Med </w:t>
      </w:r>
      <w:r w:rsidRPr="00753EF3">
        <w:rPr>
          <w:noProof/>
        </w:rPr>
        <w:t xml:space="preserve">2015, </w:t>
      </w:r>
      <w:r w:rsidRPr="00753EF3">
        <w:rPr>
          <w:b/>
          <w:noProof/>
        </w:rPr>
        <w:t>41</w:t>
      </w:r>
      <w:r w:rsidRPr="00753EF3">
        <w:rPr>
          <w:noProof/>
        </w:rPr>
        <w:t>(7):1197-1208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8.</w:t>
      </w:r>
      <w:r w:rsidRPr="00753EF3">
        <w:rPr>
          <w:noProof/>
        </w:rPr>
        <w:tab/>
        <w:t xml:space="preserve">Zhu R, Allingstrup MJ, Perner A, Doig GS: </w:t>
      </w:r>
      <w:r w:rsidRPr="00753EF3">
        <w:rPr>
          <w:b/>
          <w:noProof/>
        </w:rPr>
        <w:t>The effect of IV amino acid supplementation on mortality in ICU patients may be dependent on kidney function: post hoc subgroup analyses of a multicenter randomized trial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Critical Care Medicine </w:t>
      </w:r>
      <w:r w:rsidRPr="00753EF3">
        <w:rPr>
          <w:noProof/>
        </w:rPr>
        <w:t xml:space="preserve">2018, </w:t>
      </w:r>
      <w:r w:rsidRPr="00753EF3">
        <w:rPr>
          <w:b/>
          <w:noProof/>
        </w:rPr>
        <w:t>46</w:t>
      </w:r>
      <w:r w:rsidRPr="00753EF3">
        <w:rPr>
          <w:noProof/>
        </w:rPr>
        <w:t>(8):1293-1301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19.</w:t>
      </w:r>
      <w:r w:rsidRPr="00753EF3">
        <w:rPr>
          <w:noProof/>
        </w:rPr>
        <w:tab/>
        <w:t xml:space="preserve">Heyland DK, Elke G, Cook D, Berger MM, Wischmeyer PE, Albert M, Muscedere J, Jones G, Day AG, Group CCCT: </w:t>
      </w:r>
      <w:r w:rsidRPr="00753EF3">
        <w:rPr>
          <w:b/>
          <w:noProof/>
        </w:rPr>
        <w:t>Glutamine and antioxidants in the critically ill patient: a post hoc analysis of a large</w:t>
      </w:r>
      <w:r w:rsidRPr="00753EF3">
        <w:rPr>
          <w:rFonts w:ascii="Cambria Math" w:hAnsi="Cambria Math" w:cs="Cambria Math"/>
          <w:b/>
          <w:noProof/>
        </w:rPr>
        <w:t>‐</w:t>
      </w:r>
      <w:r w:rsidRPr="00753EF3">
        <w:rPr>
          <w:b/>
          <w:noProof/>
        </w:rPr>
        <w:t>scale randomized trial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Journal of Parenteral and Enteral Nutrition </w:t>
      </w:r>
      <w:r w:rsidRPr="00753EF3">
        <w:rPr>
          <w:noProof/>
        </w:rPr>
        <w:t xml:space="preserve">2015, </w:t>
      </w:r>
      <w:r w:rsidRPr="00753EF3">
        <w:rPr>
          <w:b/>
          <w:noProof/>
        </w:rPr>
        <w:t>39</w:t>
      </w:r>
      <w:r w:rsidRPr="00753EF3">
        <w:rPr>
          <w:noProof/>
        </w:rPr>
        <w:t>(4):401-409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0.</w:t>
      </w:r>
      <w:r w:rsidRPr="00753EF3">
        <w:rPr>
          <w:noProof/>
        </w:rPr>
        <w:tab/>
        <w:t>Casaer MP, Mesotten D, Hermans G, Wouters PJ, Schetz M, Meyfroidt G, Van Cromphaut S, Ingels C, Meersseman P, Muller J</w:t>
      </w:r>
      <w:r w:rsidRPr="00753EF3">
        <w:rPr>
          <w:i/>
          <w:noProof/>
        </w:rPr>
        <w:t xml:space="preserve"> et al</w:t>
      </w:r>
      <w:r w:rsidRPr="00753EF3">
        <w:rPr>
          <w:noProof/>
        </w:rPr>
        <w:t xml:space="preserve">: </w:t>
      </w:r>
      <w:r w:rsidRPr="00753EF3">
        <w:rPr>
          <w:b/>
          <w:noProof/>
        </w:rPr>
        <w:t>Early versus late parenteral nutrition in critically ill adults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N Engl J Med </w:t>
      </w:r>
      <w:r w:rsidRPr="00753EF3">
        <w:rPr>
          <w:noProof/>
        </w:rPr>
        <w:t xml:space="preserve">2011, </w:t>
      </w:r>
      <w:r w:rsidRPr="00753EF3">
        <w:rPr>
          <w:b/>
          <w:noProof/>
        </w:rPr>
        <w:t>365</w:t>
      </w:r>
      <w:r w:rsidRPr="00753EF3">
        <w:rPr>
          <w:noProof/>
        </w:rPr>
        <w:t>(6):506-517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1.</w:t>
      </w:r>
      <w:r w:rsidRPr="00753EF3">
        <w:rPr>
          <w:noProof/>
        </w:rPr>
        <w:tab/>
        <w:t xml:space="preserve">Gunst J, Vanhorebeek I, Casaer MP, Hermans G, Wouters PJ, Dubois J, Claes K, Schetz M, Van den Berghe G: </w:t>
      </w:r>
      <w:r w:rsidRPr="00753EF3">
        <w:rPr>
          <w:b/>
          <w:noProof/>
        </w:rPr>
        <w:t>Impact of early parenteral nutrition on metabolism and kidney injury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J Am Soc Nephrol </w:t>
      </w:r>
      <w:r w:rsidRPr="00753EF3">
        <w:rPr>
          <w:noProof/>
        </w:rPr>
        <w:t xml:space="preserve">2013, </w:t>
      </w:r>
      <w:r w:rsidRPr="00753EF3">
        <w:rPr>
          <w:b/>
          <w:noProof/>
        </w:rPr>
        <w:t>24</w:t>
      </w:r>
      <w:r w:rsidRPr="00753EF3">
        <w:rPr>
          <w:noProof/>
        </w:rPr>
        <w:t>(6):995-1005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2.</w:t>
      </w:r>
      <w:r w:rsidRPr="00753EF3">
        <w:rPr>
          <w:noProof/>
        </w:rPr>
        <w:tab/>
        <w:t xml:space="preserve">Koekkoek W, van Setten CHC, Olthof LE, Kars J, van Zanten ARH: </w:t>
      </w:r>
      <w:r w:rsidRPr="00753EF3">
        <w:rPr>
          <w:b/>
          <w:noProof/>
        </w:rPr>
        <w:t>Timing of PROTein INtake and clinical outcomes of adult critically ill patients on prolonged mechanical VENTilation: The PROTINVENT retrospective study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Clin Nutr </w:t>
      </w:r>
      <w:r w:rsidRPr="00753EF3">
        <w:rPr>
          <w:noProof/>
        </w:rPr>
        <w:t xml:space="preserve">2019, </w:t>
      </w:r>
      <w:r w:rsidRPr="00753EF3">
        <w:rPr>
          <w:b/>
          <w:noProof/>
        </w:rPr>
        <w:t>38</w:t>
      </w:r>
      <w:r w:rsidRPr="00753EF3">
        <w:rPr>
          <w:noProof/>
        </w:rPr>
        <w:t>(2):883-890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3.</w:t>
      </w:r>
      <w:r w:rsidRPr="00753EF3">
        <w:rPr>
          <w:noProof/>
        </w:rPr>
        <w:tab/>
        <w:t xml:space="preserve">de Koning MLY, Koekkoek W, Kars J, van Zanten ARH: </w:t>
      </w:r>
      <w:r w:rsidRPr="00753EF3">
        <w:rPr>
          <w:b/>
          <w:noProof/>
        </w:rPr>
        <w:t>Association of PROtein and CAloric Intake and Clinical Outcomes in Adult SEPTic and Non-Septic ICU Patients on Prolonged Mechanical Ventilation: The PROCASEPT Retrospective Study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JPEN J Parenter Enteral Nutr </w:t>
      </w:r>
      <w:r w:rsidRPr="00753EF3">
        <w:rPr>
          <w:noProof/>
        </w:rPr>
        <w:t xml:space="preserve">2020, </w:t>
      </w:r>
      <w:r w:rsidRPr="00753EF3">
        <w:rPr>
          <w:b/>
          <w:noProof/>
        </w:rPr>
        <w:t>44</w:t>
      </w:r>
      <w:r w:rsidRPr="00753EF3">
        <w:rPr>
          <w:noProof/>
        </w:rPr>
        <w:t>(3):434-443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4.</w:t>
      </w:r>
      <w:r w:rsidRPr="00753EF3">
        <w:rPr>
          <w:noProof/>
        </w:rPr>
        <w:tab/>
        <w:t xml:space="preserve">Summers MJ, Lee-anne SC, Bellomo R, Chapman MJ, Ferrie S, Finnis ME, French C, Hurford S, Kakho N, Karahalios A: </w:t>
      </w:r>
      <w:r w:rsidRPr="00753EF3">
        <w:rPr>
          <w:b/>
          <w:noProof/>
        </w:rPr>
        <w:t>Study protocol for TARGET protein: The effect of augmented administration of enteral protein to critically ill adults on clinical outcomes: A cluster randomised, cross-sectional, double cross-over, clinical trial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Critical Care and Resuscitation </w:t>
      </w:r>
      <w:r w:rsidRPr="00753EF3">
        <w:rPr>
          <w:noProof/>
        </w:rPr>
        <w:t>2023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5.</w:t>
      </w:r>
      <w:r w:rsidRPr="00753EF3">
        <w:rPr>
          <w:noProof/>
        </w:rPr>
        <w:tab/>
        <w:t xml:space="preserve">Arabi YM, Al-Dorzi HM, Sadat M, Muharib D, Algethamy H, Al-Hameed F, Mady A, AlGhamdi A, Almekhlafi GA, Al-Fares AA: </w:t>
      </w:r>
      <w:r w:rsidRPr="00753EF3">
        <w:rPr>
          <w:b/>
          <w:noProof/>
        </w:rPr>
        <w:t xml:space="preserve">Replacing protein via enteral nutrition in </w:t>
      </w:r>
      <w:r w:rsidRPr="00753EF3">
        <w:rPr>
          <w:b/>
          <w:noProof/>
        </w:rPr>
        <w:lastRenderedPageBreak/>
        <w:t>a stepwise approach in critically ill patients: the REPLENISH randomized clinical trial protocol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Trials </w:t>
      </w:r>
      <w:r w:rsidRPr="00753EF3">
        <w:rPr>
          <w:noProof/>
        </w:rPr>
        <w:t xml:space="preserve">2023, </w:t>
      </w:r>
      <w:r w:rsidRPr="00753EF3">
        <w:rPr>
          <w:b/>
          <w:noProof/>
        </w:rPr>
        <w:t>24</w:t>
      </w:r>
      <w:r w:rsidRPr="00753EF3">
        <w:rPr>
          <w:noProof/>
        </w:rPr>
        <w:t>(1):485.</w:t>
      </w:r>
    </w:p>
    <w:p w:rsidR="00753EF3" w:rsidRPr="00753EF3" w:rsidRDefault="00753EF3" w:rsidP="00753EF3">
      <w:pPr>
        <w:pStyle w:val="EndNoteBibliography"/>
        <w:ind w:left="720" w:hanging="720"/>
        <w:rPr>
          <w:noProof/>
        </w:rPr>
      </w:pPr>
      <w:r w:rsidRPr="00753EF3">
        <w:rPr>
          <w:noProof/>
        </w:rPr>
        <w:t>26.</w:t>
      </w:r>
      <w:r w:rsidRPr="00753EF3">
        <w:rPr>
          <w:noProof/>
        </w:rPr>
        <w:tab/>
        <w:t xml:space="preserve">van Gassel RJ, Bels JL, Tartaglia K, van Bussel BC, van Kuijk SM, Deane AM, Puthucheary Z, Weijs PJ, Vloet L, Beishuizen B: </w:t>
      </w:r>
      <w:r w:rsidRPr="00753EF3">
        <w:rPr>
          <w:b/>
          <w:noProof/>
        </w:rPr>
        <w:t>The impact of high versus standard enteral protein provision on functional recovery following intensive care admission (PRECISE trial): study protocol for a randomized controlled, quadruple blinded, multicenter, parallel group trial in mechanically ventilated patients</w:t>
      </w:r>
      <w:r w:rsidRPr="00753EF3">
        <w:rPr>
          <w:noProof/>
        </w:rPr>
        <w:t xml:space="preserve">. </w:t>
      </w:r>
      <w:r w:rsidRPr="00753EF3">
        <w:rPr>
          <w:i/>
          <w:noProof/>
        </w:rPr>
        <w:t xml:space="preserve">Trials </w:t>
      </w:r>
      <w:r w:rsidRPr="00753EF3">
        <w:rPr>
          <w:noProof/>
        </w:rPr>
        <w:t xml:space="preserve">2023, </w:t>
      </w:r>
      <w:r w:rsidRPr="00753EF3">
        <w:rPr>
          <w:b/>
          <w:noProof/>
        </w:rPr>
        <w:t>24</w:t>
      </w:r>
      <w:r w:rsidRPr="00753EF3">
        <w:rPr>
          <w:noProof/>
        </w:rPr>
        <w:t>(1):416.</w:t>
      </w:r>
    </w:p>
    <w:p w:rsidR="00DB7D67" w:rsidRDefault="00174951" w:rsidP="00753EF3">
      <w:r>
        <w:fldChar w:fldCharType="end"/>
      </w:r>
    </w:p>
    <w:sectPr w:rsidR="00DB7D67" w:rsidSect="00D24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ritical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0z2dwe9990ace25dcpvraaf52ff0av9r0s&quot;&gt;Nutrition in critically ill patients&lt;record-ids&gt;&lt;item&gt;307&lt;/item&gt;&lt;item&gt;378&lt;/item&gt;&lt;item&gt;382&lt;/item&gt;&lt;item&gt;385&lt;/item&gt;&lt;item&gt;437&lt;/item&gt;&lt;item&gt;438&lt;/item&gt;&lt;item&gt;439&lt;/item&gt;&lt;item&gt;440&lt;/item&gt;&lt;item&gt;441&lt;/item&gt;&lt;item&gt;442&lt;/item&gt;&lt;/record-ids&gt;&lt;/item&gt;&lt;/Libraries&gt;"/>
  </w:docVars>
  <w:rsids>
    <w:rsidRoot w:val="00174951"/>
    <w:rsid w:val="0001484B"/>
    <w:rsid w:val="00014935"/>
    <w:rsid w:val="00037957"/>
    <w:rsid w:val="00050B09"/>
    <w:rsid w:val="0008642D"/>
    <w:rsid w:val="00086C74"/>
    <w:rsid w:val="000D219C"/>
    <w:rsid w:val="000D5A67"/>
    <w:rsid w:val="000F1906"/>
    <w:rsid w:val="00116E87"/>
    <w:rsid w:val="00131411"/>
    <w:rsid w:val="001326C0"/>
    <w:rsid w:val="0013513D"/>
    <w:rsid w:val="00151B8C"/>
    <w:rsid w:val="00162624"/>
    <w:rsid w:val="00164550"/>
    <w:rsid w:val="00174951"/>
    <w:rsid w:val="0018673C"/>
    <w:rsid w:val="00195526"/>
    <w:rsid w:val="00196430"/>
    <w:rsid w:val="001A57D1"/>
    <w:rsid w:val="001D7B74"/>
    <w:rsid w:val="001D7F9D"/>
    <w:rsid w:val="001E0E78"/>
    <w:rsid w:val="001E7DB3"/>
    <w:rsid w:val="002011F3"/>
    <w:rsid w:val="002378B0"/>
    <w:rsid w:val="00245D9E"/>
    <w:rsid w:val="00252826"/>
    <w:rsid w:val="002530A8"/>
    <w:rsid w:val="002657D2"/>
    <w:rsid w:val="002729E5"/>
    <w:rsid w:val="00272A79"/>
    <w:rsid w:val="002805D5"/>
    <w:rsid w:val="00283252"/>
    <w:rsid w:val="002B2EC8"/>
    <w:rsid w:val="002C65CF"/>
    <w:rsid w:val="002D1F97"/>
    <w:rsid w:val="002F50F1"/>
    <w:rsid w:val="00313B54"/>
    <w:rsid w:val="00327500"/>
    <w:rsid w:val="00330C6B"/>
    <w:rsid w:val="003318E8"/>
    <w:rsid w:val="00333A14"/>
    <w:rsid w:val="00346114"/>
    <w:rsid w:val="003503A0"/>
    <w:rsid w:val="0039778F"/>
    <w:rsid w:val="003C10BC"/>
    <w:rsid w:val="003C4AE2"/>
    <w:rsid w:val="003D766E"/>
    <w:rsid w:val="003F53AA"/>
    <w:rsid w:val="003F556F"/>
    <w:rsid w:val="00432731"/>
    <w:rsid w:val="004535D8"/>
    <w:rsid w:val="0046001B"/>
    <w:rsid w:val="00462664"/>
    <w:rsid w:val="004728DB"/>
    <w:rsid w:val="004876AB"/>
    <w:rsid w:val="00495467"/>
    <w:rsid w:val="00496AC3"/>
    <w:rsid w:val="004A3AF5"/>
    <w:rsid w:val="004E3032"/>
    <w:rsid w:val="005024B4"/>
    <w:rsid w:val="005106AE"/>
    <w:rsid w:val="005211AC"/>
    <w:rsid w:val="005253B5"/>
    <w:rsid w:val="00525A87"/>
    <w:rsid w:val="00560E2C"/>
    <w:rsid w:val="00585A8A"/>
    <w:rsid w:val="00591FA7"/>
    <w:rsid w:val="00594EC8"/>
    <w:rsid w:val="005A004D"/>
    <w:rsid w:val="005B2CE1"/>
    <w:rsid w:val="005B312D"/>
    <w:rsid w:val="005C3E4B"/>
    <w:rsid w:val="005D6DEE"/>
    <w:rsid w:val="005F4EFD"/>
    <w:rsid w:val="00640C63"/>
    <w:rsid w:val="00644FCF"/>
    <w:rsid w:val="00651FE7"/>
    <w:rsid w:val="006565B9"/>
    <w:rsid w:val="006B4EBC"/>
    <w:rsid w:val="006E4CB2"/>
    <w:rsid w:val="00706C9D"/>
    <w:rsid w:val="007156C1"/>
    <w:rsid w:val="00724523"/>
    <w:rsid w:val="007321E3"/>
    <w:rsid w:val="00752C66"/>
    <w:rsid w:val="00753EF3"/>
    <w:rsid w:val="00765041"/>
    <w:rsid w:val="0076712D"/>
    <w:rsid w:val="00795EB2"/>
    <w:rsid w:val="00797591"/>
    <w:rsid w:val="007A1734"/>
    <w:rsid w:val="007A390E"/>
    <w:rsid w:val="007B7A73"/>
    <w:rsid w:val="007C6883"/>
    <w:rsid w:val="007D0DC3"/>
    <w:rsid w:val="007D1842"/>
    <w:rsid w:val="007E13B4"/>
    <w:rsid w:val="007F3CB1"/>
    <w:rsid w:val="00806455"/>
    <w:rsid w:val="008311A4"/>
    <w:rsid w:val="00837038"/>
    <w:rsid w:val="0084241B"/>
    <w:rsid w:val="00853F08"/>
    <w:rsid w:val="00866896"/>
    <w:rsid w:val="00891C0E"/>
    <w:rsid w:val="008925F7"/>
    <w:rsid w:val="008931BA"/>
    <w:rsid w:val="0089471D"/>
    <w:rsid w:val="008A3B21"/>
    <w:rsid w:val="008B057D"/>
    <w:rsid w:val="008C4125"/>
    <w:rsid w:val="008F5B1F"/>
    <w:rsid w:val="008F5D53"/>
    <w:rsid w:val="0090328F"/>
    <w:rsid w:val="00915E30"/>
    <w:rsid w:val="00936792"/>
    <w:rsid w:val="009367ED"/>
    <w:rsid w:val="00941795"/>
    <w:rsid w:val="00953DE0"/>
    <w:rsid w:val="00973AED"/>
    <w:rsid w:val="009817EA"/>
    <w:rsid w:val="00990E90"/>
    <w:rsid w:val="00993A2B"/>
    <w:rsid w:val="009C0FF7"/>
    <w:rsid w:val="00A01175"/>
    <w:rsid w:val="00A315AD"/>
    <w:rsid w:val="00A41B0A"/>
    <w:rsid w:val="00A46FDB"/>
    <w:rsid w:val="00A500F1"/>
    <w:rsid w:val="00A6012D"/>
    <w:rsid w:val="00A63D52"/>
    <w:rsid w:val="00A64E1A"/>
    <w:rsid w:val="00A7295B"/>
    <w:rsid w:val="00A76D9F"/>
    <w:rsid w:val="00A82964"/>
    <w:rsid w:val="00A87141"/>
    <w:rsid w:val="00AA486C"/>
    <w:rsid w:val="00AB0715"/>
    <w:rsid w:val="00AF03B8"/>
    <w:rsid w:val="00AF0897"/>
    <w:rsid w:val="00AF387B"/>
    <w:rsid w:val="00B21898"/>
    <w:rsid w:val="00B36B3C"/>
    <w:rsid w:val="00B4432B"/>
    <w:rsid w:val="00B51E77"/>
    <w:rsid w:val="00B7269C"/>
    <w:rsid w:val="00BB1D28"/>
    <w:rsid w:val="00BE0E4D"/>
    <w:rsid w:val="00BE4986"/>
    <w:rsid w:val="00C5349F"/>
    <w:rsid w:val="00C62628"/>
    <w:rsid w:val="00C64F1F"/>
    <w:rsid w:val="00C66335"/>
    <w:rsid w:val="00C86DFD"/>
    <w:rsid w:val="00CA17C1"/>
    <w:rsid w:val="00CB3678"/>
    <w:rsid w:val="00CC329C"/>
    <w:rsid w:val="00CE7CDD"/>
    <w:rsid w:val="00D1300C"/>
    <w:rsid w:val="00D24B9E"/>
    <w:rsid w:val="00D2527E"/>
    <w:rsid w:val="00D263B8"/>
    <w:rsid w:val="00D26E2B"/>
    <w:rsid w:val="00D3196F"/>
    <w:rsid w:val="00D37CCB"/>
    <w:rsid w:val="00D4386C"/>
    <w:rsid w:val="00D44FE6"/>
    <w:rsid w:val="00D51A90"/>
    <w:rsid w:val="00D551ED"/>
    <w:rsid w:val="00D62AD3"/>
    <w:rsid w:val="00D66679"/>
    <w:rsid w:val="00D92457"/>
    <w:rsid w:val="00DC7BC7"/>
    <w:rsid w:val="00DE0832"/>
    <w:rsid w:val="00DF36CA"/>
    <w:rsid w:val="00DF4D07"/>
    <w:rsid w:val="00E27C8B"/>
    <w:rsid w:val="00E40E44"/>
    <w:rsid w:val="00E55F50"/>
    <w:rsid w:val="00E61961"/>
    <w:rsid w:val="00E65C15"/>
    <w:rsid w:val="00E676A5"/>
    <w:rsid w:val="00E736EF"/>
    <w:rsid w:val="00E87F27"/>
    <w:rsid w:val="00E95601"/>
    <w:rsid w:val="00EA6D98"/>
    <w:rsid w:val="00EA78D9"/>
    <w:rsid w:val="00EB255E"/>
    <w:rsid w:val="00ED0F35"/>
    <w:rsid w:val="00ED11ED"/>
    <w:rsid w:val="00EE047B"/>
    <w:rsid w:val="00EF1975"/>
    <w:rsid w:val="00EF58F9"/>
    <w:rsid w:val="00F11B52"/>
    <w:rsid w:val="00F12D2E"/>
    <w:rsid w:val="00F16520"/>
    <w:rsid w:val="00F261C0"/>
    <w:rsid w:val="00F44966"/>
    <w:rsid w:val="00F901B0"/>
    <w:rsid w:val="00FB76C7"/>
    <w:rsid w:val="00FC1133"/>
    <w:rsid w:val="00FE79F6"/>
    <w:rsid w:val="00FF0B58"/>
    <w:rsid w:val="00FF1599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9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495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7495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74951"/>
  </w:style>
  <w:style w:type="character" w:customStyle="1" w:styleId="EndNoteBibliographyChar">
    <w:name w:val="EndNote Bibliography Char"/>
    <w:basedOn w:val="DefaultParagraphFont"/>
    <w:link w:val="EndNoteBibliography"/>
    <w:rsid w:val="00174951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9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7495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74951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74951"/>
  </w:style>
  <w:style w:type="character" w:customStyle="1" w:styleId="EndNoteBibliographyChar">
    <w:name w:val="EndNote Bibliography Char"/>
    <w:basedOn w:val="DefaultParagraphFont"/>
    <w:link w:val="EndNoteBibliography"/>
    <w:rsid w:val="0017495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5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een Arabi</dc:creator>
  <cp:lastModifiedBy>BIN HUMAID, FELWA</cp:lastModifiedBy>
  <cp:revision>2</cp:revision>
  <dcterms:created xsi:type="dcterms:W3CDTF">2023-11-21T09:05:00Z</dcterms:created>
  <dcterms:modified xsi:type="dcterms:W3CDTF">2023-11-21T09:05:00Z</dcterms:modified>
</cp:coreProperties>
</file>